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520" w:type="dxa"/>
        <w:tblInd w:w="93" w:type="dxa"/>
        <w:tblLook w:val="04A0" w:firstRow="1" w:lastRow="0" w:firstColumn="1" w:lastColumn="0" w:noHBand="0" w:noVBand="1"/>
      </w:tblPr>
      <w:tblGrid>
        <w:gridCol w:w="1182"/>
        <w:gridCol w:w="962"/>
        <w:gridCol w:w="960"/>
        <w:gridCol w:w="960"/>
        <w:gridCol w:w="1048"/>
        <w:gridCol w:w="960"/>
        <w:gridCol w:w="960"/>
        <w:gridCol w:w="1048"/>
        <w:gridCol w:w="1011"/>
        <w:gridCol w:w="960"/>
        <w:gridCol w:w="1048"/>
        <w:gridCol w:w="960"/>
      </w:tblGrid>
      <w:tr w:rsidR="00584CB6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84CB6" w:rsidRPr="00FE7274" w:rsidTr="004700B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harac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Samp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r w:rsidRPr="00981152">
              <w:rPr>
                <w:rFonts w:ascii="Arial" w:eastAsia="Times New Roman" w:hAnsi="Arial" w:cs="Arial"/>
                <w:i/>
                <w:color w:val="000000"/>
              </w:rPr>
              <w:t>p</w:t>
            </w:r>
            <w:bookmarkEnd w:id="0"/>
            <w:r w:rsidRPr="00FE7274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adjus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Ske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115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FE7274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adjus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Kurtos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115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FE7274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adjus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Include</w:t>
            </w:r>
          </w:p>
        </w:tc>
      </w:tr>
      <w:tr w:rsidR="00584CB6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siz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115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FE7274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115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FE7274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115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FE7274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84CB6" w:rsidRPr="00FE7274" w:rsidTr="004700B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84CB6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5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84CB6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4.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84CB6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84CB6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h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6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84CB6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h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84CB6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h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6.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84CB6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h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6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84CB6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h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7.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84CB6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h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6.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84CB6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h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84CB6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h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6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84CB6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h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6.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84CB6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h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5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84CB6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h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7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84CB6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h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4.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84CB6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h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84CB6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h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5.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84CB6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h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8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8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73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6.59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84CB6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CB6" w:rsidRPr="00FE7274" w:rsidRDefault="00584CB6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CC62E5" w:rsidRDefault="00CC62E5"/>
    <w:sectPr w:rsidR="00CC62E5" w:rsidSect="00AE0D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D3B"/>
    <w:rsid w:val="00584CB6"/>
    <w:rsid w:val="00981152"/>
    <w:rsid w:val="00AE0D3B"/>
    <w:rsid w:val="00CC6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089F51-9CE8-43D4-BEE5-B6F2DA09A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CB6"/>
    <w:pPr>
      <w:spacing w:after="200" w:line="276" w:lineRule="auto"/>
    </w:pPr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WA</Company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Edwards</dc:creator>
  <cp:keywords/>
  <dc:description/>
  <cp:lastModifiedBy>Charles Edwards</cp:lastModifiedBy>
  <cp:revision>3</cp:revision>
  <dcterms:created xsi:type="dcterms:W3CDTF">2013-08-03T23:27:00Z</dcterms:created>
  <dcterms:modified xsi:type="dcterms:W3CDTF">2013-08-04T01:25:00Z</dcterms:modified>
</cp:coreProperties>
</file>